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1B385" w14:textId="606AAF0E" w:rsidR="00850572" w:rsidRPr="001D4C5C" w:rsidRDefault="00850572" w:rsidP="00850572">
      <w:pPr>
        <w:pStyle w:val="Encabezado"/>
        <w:rPr>
          <w:rFonts w:ascii="Times New Roman" w:hAnsi="Times New Roman" w:cs="Times New Roman"/>
          <w:color w:val="131413"/>
          <w:lang w:val="en-US"/>
        </w:rPr>
      </w:pPr>
      <w:r w:rsidRPr="001D4C5C">
        <w:rPr>
          <w:rFonts w:ascii="Times New Roman" w:hAnsi="Times New Roman" w:cs="Times New Roman"/>
          <w:b/>
          <w:bCs/>
          <w:color w:val="131413"/>
          <w:lang w:val="en-US"/>
        </w:rPr>
        <w:t>S</w:t>
      </w:r>
      <w:r>
        <w:rPr>
          <w:rFonts w:ascii="Times New Roman" w:hAnsi="Times New Roman" w:cs="Times New Roman"/>
          <w:b/>
          <w:bCs/>
          <w:color w:val="131413"/>
          <w:lang w:val="en-US"/>
        </w:rPr>
        <w:t xml:space="preserve">2 </w:t>
      </w:r>
      <w:r w:rsidRPr="001D4C5C">
        <w:rPr>
          <w:rFonts w:ascii="Times New Roman" w:hAnsi="Times New Roman" w:cs="Times New Roman"/>
          <w:b/>
          <w:bCs/>
          <w:color w:val="131413"/>
          <w:lang w:val="en-US"/>
        </w:rPr>
        <w:t>Figure:</w:t>
      </w:r>
      <w:r w:rsidRPr="001D4C5C">
        <w:rPr>
          <w:rFonts w:ascii="Times New Roman" w:hAnsi="Times New Roman" w:cs="Times New Roman"/>
          <w:color w:val="131413"/>
          <w:lang w:val="en-US"/>
        </w:rPr>
        <w:t xml:space="preserve">  </w:t>
      </w:r>
      <w:bookmarkStart w:id="0" w:name="_Hlk108004645"/>
      <w:r w:rsidRPr="001D4C5C">
        <w:rPr>
          <w:rFonts w:ascii="Times New Roman" w:hAnsi="Times New Roman" w:cs="Times New Roman"/>
          <w:color w:val="131413"/>
          <w:lang w:val="en-US"/>
        </w:rPr>
        <w:t>Summary of single-day lag-response curves for precipitation for subgroups at lag 0–14 used in each department of Colombia, 2015–2019.</w:t>
      </w:r>
      <w:bookmarkEnd w:id="0"/>
    </w:p>
    <w:p w14:paraId="0440DBF9" w14:textId="77777777" w:rsidR="00850572" w:rsidRPr="001D4C5C" w:rsidRDefault="00850572" w:rsidP="00850572">
      <w:pPr>
        <w:rPr>
          <w:rFonts w:ascii="Times New Roman" w:hAnsi="Times New Roman" w:cs="Times New Roman"/>
          <w:b/>
          <w:color w:val="131413"/>
          <w:lang w:val="en-US"/>
        </w:rPr>
      </w:pP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4298"/>
        <w:gridCol w:w="4530"/>
      </w:tblGrid>
      <w:tr w:rsidR="00850572" w:rsidRPr="001D4C5C" w14:paraId="5F3A1A0E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8D17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hocó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F7C6DF7" wp14:editId="0393700E">
                  <wp:extent cx="2438400" cy="1981200"/>
                  <wp:effectExtent l="0" t="0" r="0" b="0"/>
                  <wp:docPr id="83" name="Imagen 83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n 83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55" r="6274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7696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Tolima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A3E7BF6" wp14:editId="5A267305">
                  <wp:extent cx="2619375" cy="2143125"/>
                  <wp:effectExtent l="0" t="0" r="9525" b="9525"/>
                  <wp:docPr id="82" name="Imagen 82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n 82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651" r="6384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52A70589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66274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Antioquia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0175AD0" wp14:editId="6B03A8CA">
                  <wp:extent cx="2571750" cy="2171700"/>
                  <wp:effectExtent l="0" t="0" r="0" b="0"/>
                  <wp:docPr id="81" name="Imagen 81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n 81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51" r="5415" b="3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17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BCE0A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undinamarca</w:t>
            </w:r>
          </w:p>
          <w:p w14:paraId="751C1D90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66F3550" wp14:editId="735CEF23">
                  <wp:extent cx="2552700" cy="2400300"/>
                  <wp:effectExtent l="0" t="0" r="0" b="0"/>
                  <wp:docPr id="80" name="Imagen 80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n 80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115" r="5989" b="2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64685D54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C4C15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>Guajira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F4F10F1" wp14:editId="2749D7E0">
                  <wp:extent cx="2505075" cy="2228850"/>
                  <wp:effectExtent l="0" t="0" r="9525" b="0"/>
                  <wp:docPr id="79" name="Imagen 79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n 79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056" r="5803" b="37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B05F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San Andrés</w:t>
            </w:r>
          </w:p>
          <w:p w14:paraId="552E1855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6EB7C8C" wp14:editId="2315EE56">
                  <wp:extent cx="2705100" cy="1885950"/>
                  <wp:effectExtent l="0" t="0" r="0" b="0"/>
                  <wp:docPr id="78" name="Imagen 78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n 78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4883" r="6390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885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10ACA7E0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414D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yacá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B652D2A" wp14:editId="13826885">
                  <wp:extent cx="2228850" cy="1543050"/>
                  <wp:effectExtent l="0" t="0" r="0" b="0"/>
                  <wp:docPr id="77" name="Imagen 77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n 77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584" r="6384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154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DC07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aldas</w:t>
            </w:r>
          </w:p>
          <w:p w14:paraId="4E7F9CBC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CF07C01" wp14:editId="00D1E2FF">
                  <wp:extent cx="2362200" cy="1543050"/>
                  <wp:effectExtent l="0" t="0" r="0" b="0"/>
                  <wp:docPr id="76" name="Imagen 76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n 76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418" r="5206" b="34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54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43667FBF" w14:textId="77777777" w:rsidTr="00A618B8">
        <w:trPr>
          <w:trHeight w:val="680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F791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auca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EFDFFB2" wp14:editId="414705D7">
                  <wp:extent cx="2381250" cy="2152650"/>
                  <wp:effectExtent l="0" t="0" r="0" b="0"/>
                  <wp:docPr id="75" name="Imagen 75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n 75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24" r="5415" b="4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6628D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gotá</w:t>
            </w:r>
          </w:p>
          <w:p w14:paraId="2FCF6BC7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CB7D498" wp14:editId="1363B851">
                  <wp:extent cx="2609850" cy="1838325"/>
                  <wp:effectExtent l="0" t="0" r="0" b="9525"/>
                  <wp:docPr id="74" name="Imagen 74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n 74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350" r="5211" b="3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134AE1B2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93AF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>Córdoba</w:t>
            </w:r>
          </w:p>
          <w:p w14:paraId="78117D7B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3A2C0E2" wp14:editId="45CE868D">
                  <wp:extent cx="2590800" cy="1943100"/>
                  <wp:effectExtent l="0" t="0" r="0" b="0"/>
                  <wp:docPr id="73" name="Imagen 73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n 73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420" r="5598" b="32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E0E0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Bolívar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F0CB128" wp14:editId="44F50E84">
                  <wp:extent cx="2486025" cy="1743075"/>
                  <wp:effectExtent l="0" t="0" r="9525" b="9525"/>
                  <wp:docPr id="72" name="Imagen 72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n 72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93" r="5609" b="37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025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15292882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127DB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Sucre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83AC6A2" wp14:editId="51E2DED0">
                  <wp:extent cx="3000375" cy="2152650"/>
                  <wp:effectExtent l="0" t="0" r="9525" b="0"/>
                  <wp:docPr id="71" name="Imagen 71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n 71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18" r="6192" b="37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375" cy="215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CD42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Magdalena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78AA09E" wp14:editId="6C4072B6">
                  <wp:extent cx="2419350" cy="2114550"/>
                  <wp:effectExtent l="0" t="0" r="0" b="0"/>
                  <wp:docPr id="70" name="Imagen 70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n 70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86" r="5598" b="34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7721BEF3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BA4C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Atlántico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F7D9B7C" wp14:editId="10C2EF7E">
                  <wp:extent cx="2609850" cy="1943100"/>
                  <wp:effectExtent l="0" t="0" r="0" b="0"/>
                  <wp:docPr id="69" name="Imagen 69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n 69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14" r="58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E2DC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Cesar</w:t>
            </w:r>
            <w:r w:rsidRPr="001D4C5C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16A699A" wp14:editId="0A61EE99">
                  <wp:extent cx="3171825" cy="2257425"/>
                  <wp:effectExtent l="0" t="0" r="9525" b="9525"/>
                  <wp:docPr id="68" name="Imagen 68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n 68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" t="15118" r="5028" b="37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825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2F0A273D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776D9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lastRenderedPageBreak/>
              <w:t>Huila</w:t>
            </w:r>
          </w:p>
          <w:p w14:paraId="0787455E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6A0B1927" wp14:editId="46D0E880">
                  <wp:extent cx="2276475" cy="1809750"/>
                  <wp:effectExtent l="0" t="0" r="9525" b="0"/>
                  <wp:docPr id="67" name="Imagen 67" descr="Un conjunto de letras blancas en un fondo blanco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n 67" descr="Un conjunto de letras blancas en un fondo blanco&#10;&#10;Descripción generada automáticamente con confianza baj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15" r="5611" b="23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D527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Norte de Santander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7744F97" wp14:editId="241E2C93">
                  <wp:extent cx="2657475" cy="1714500"/>
                  <wp:effectExtent l="0" t="0" r="9525" b="0"/>
                  <wp:docPr id="66" name="Imagen 66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n 66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85" r="5997" b="37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572" w:rsidRPr="001D4C5C" w14:paraId="4BA22B47" w14:textId="77777777" w:rsidTr="00A618B8">
        <w:trPr>
          <w:trHeight w:val="1817"/>
        </w:trPr>
        <w:tc>
          <w:tcPr>
            <w:tcW w:w="2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228E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81CB" w14:textId="77777777" w:rsidR="00850572" w:rsidRPr="001D4C5C" w:rsidRDefault="00850572" w:rsidP="00A618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4C5C">
              <w:rPr>
                <w:rFonts w:ascii="Times New Roman" w:hAnsi="Times New Roman" w:cs="Times New Roman"/>
                <w:b/>
                <w:bCs/>
              </w:rPr>
              <w:t>Santander</w:t>
            </w:r>
            <w:r w:rsidRPr="001D4C5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4A0B947" wp14:editId="14F0A346">
                  <wp:extent cx="2619375" cy="1781175"/>
                  <wp:effectExtent l="0" t="0" r="9525" b="9525"/>
                  <wp:docPr id="65" name="Imagen 65" descr="Gráfico, Histo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n 65" descr="Gráfico, Histo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584" r="5997" b="3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1781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63172A" w14:textId="77777777" w:rsidR="00850572" w:rsidRPr="001D4C5C" w:rsidRDefault="00850572" w:rsidP="00850572">
      <w:pPr>
        <w:rPr>
          <w:rFonts w:ascii="Times New Roman" w:hAnsi="Times New Roman" w:cs="Times New Roman"/>
          <w:lang w:val="en-US"/>
        </w:rPr>
      </w:pPr>
    </w:p>
    <w:p w14:paraId="25661FB5" w14:textId="77777777" w:rsidR="00310E0A" w:rsidRDefault="00000000"/>
    <w:sectPr w:rsidR="00310E0A" w:rsidSect="00AE06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72"/>
    <w:rsid w:val="001A0838"/>
    <w:rsid w:val="00287324"/>
    <w:rsid w:val="00662050"/>
    <w:rsid w:val="006643A2"/>
    <w:rsid w:val="00850572"/>
    <w:rsid w:val="00911965"/>
    <w:rsid w:val="00AE0613"/>
    <w:rsid w:val="00BD61FC"/>
    <w:rsid w:val="00C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2FE443"/>
  <w15:chartTrackingRefBased/>
  <w15:docId w15:val="{A1264313-32D6-C343-92A1-5D9F0C89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572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850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50572"/>
    <w:rPr>
      <w:sz w:val="22"/>
      <w:szCs w:val="22"/>
    </w:rPr>
  </w:style>
  <w:style w:type="table" w:styleId="Tablaconcuadrcula">
    <w:name w:val="Table Grid"/>
    <w:basedOn w:val="Tablanormal"/>
    <w:uiPriority w:val="39"/>
    <w:rsid w:val="00850572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</Words>
  <Characters>303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umberto Cifuentes Gonzalez</dc:creator>
  <cp:keywords/>
  <dc:description/>
  <cp:lastModifiedBy>Carlos Humberto Cifuentes Gonzalez</cp:lastModifiedBy>
  <cp:revision>1</cp:revision>
  <dcterms:created xsi:type="dcterms:W3CDTF">2022-08-20T13:11:00Z</dcterms:created>
  <dcterms:modified xsi:type="dcterms:W3CDTF">2022-08-20T13:12:00Z</dcterms:modified>
</cp:coreProperties>
</file>